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36"/>
          <w:szCs w:val="36"/>
        </w:rPr>
      </w:pPr>
      <w:r>
        <w:rPr>
          <w:b/>
          <w:sz w:val="36"/>
          <w:szCs w:val="36"/>
        </w:rPr>
        <w:t>S2 Appendix. Results from comparing average-over-feature accuracies in the three group pairs.</w:t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rPr/>
      </w:pPr>
      <w:r>
        <w:rPr/>
        <w:t xml:space="preserve">Taking classification rates, averaged over features, for each algorithm (see Fig 7 of main document). We compared mean accuracies obtained in the three different group pairs (pair1: healthy vs Schizophrenia; pair2: healthy vs Bipolar disorder; pair3: Bipolar disorder vs Schizophrenia). Specifically, we used non-parametric Wilcoxon (unpaired tests). Below there is a table with mean accuracy values and p-values for the different comparisons. </w:t>
      </w:r>
    </w:p>
    <w:tbl>
      <w:tblPr>
        <w:tblW w:w="48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1220"/>
        <w:gridCol w:w="1220"/>
        <w:gridCol w:w="1220"/>
      </w:tblGrid>
      <w:tr>
        <w:trPr>
          <w:trHeight w:val="255" w:hRule="atLeast"/>
        </w:trPr>
        <w:tc>
          <w:tcPr>
            <w:tcW w:w="4880" w:type="dxa"/>
            <w:gridSpan w:val="4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lang w:val="es-ES" w:eastAsia="es-ES"/>
              </w:rPr>
              <w:t>pair1 versus pair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Classifie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mean pair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mean pair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Ridg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Lasso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Elasti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L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SV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RD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GP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R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4880" w:type="dxa"/>
            <w:gridSpan w:val="4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lang w:val="es-ES" w:eastAsia="es-ES"/>
              </w:rPr>
              <w:t>pair1 versus pair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Classifie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mean pair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mean pair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Ridg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Lasso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Elasti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L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SV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RD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GP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R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3660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lang w:val="es-ES" w:eastAsia="es-ES"/>
              </w:rPr>
              <w:t>pair2 versus pair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Classifie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mean pair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mean pair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Ridg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Lasso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Elasti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L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24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SV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344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RD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GP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6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left"/>
              <w:rPr>
                <w:rFonts w:eastAsia="Times New Roman" w:cs="Arial"/>
                <w:lang w:val="es-ES" w:eastAsia="es-ES"/>
              </w:rPr>
            </w:pPr>
            <w:r>
              <w:rPr>
                <w:rFonts w:eastAsia="Times New Roman" w:cs="Arial"/>
                <w:lang w:val="es-ES" w:eastAsia="es-ES"/>
              </w:rPr>
              <w:t>R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5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lang w:val="es-ES" w:eastAsia="es-ES"/>
              </w:rPr>
              <w:t>0.4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jc w:val="both"/>
        <w:rPr/>
      </w:pPr>
      <w:r>
        <w:rPr/>
        <w:t>Clearly, average-over-feature accuracies are higher in the healthy vs schizophrenia (pair1) classifications for all different algorithm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15:11:00Z</dcterms:created>
  <dc:creator>rsalvadorc</dc:creator>
  <dc:description/>
  <cp:keywords/>
  <dc:language>en-US</dc:language>
  <cp:lastModifiedBy>rsalvadorc</cp:lastModifiedBy>
  <dcterms:modified xsi:type="dcterms:W3CDTF">2017-01-26T11:49:00Z</dcterms:modified>
  <cp:revision>4</cp:revision>
  <dc:subject/>
  <dc:title/>
</cp:coreProperties>
</file>